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01"/>
        <w:tblW w:w="5372" w:type="dxa"/>
        <w:tblLook w:val="04A0" w:firstRow="1" w:lastRow="0" w:firstColumn="1" w:lastColumn="0" w:noHBand="0" w:noVBand="1"/>
      </w:tblPr>
      <w:tblGrid>
        <w:gridCol w:w="1276"/>
        <w:gridCol w:w="2586"/>
        <w:gridCol w:w="1510"/>
      </w:tblGrid>
      <w:tr w:rsidR="00C753B3" w:rsidRPr="00486763" w14:paraId="575265F3" w14:textId="77777777" w:rsidTr="00C753B3">
        <w:trPr>
          <w:trHeight w:val="294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9BF6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25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FDAA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ean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3FAA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V</w:t>
            </w:r>
          </w:p>
        </w:tc>
      </w:tr>
      <w:tr w:rsidR="00C753B3" w:rsidRPr="00486763" w14:paraId="566A7204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0B99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L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AAC7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5.95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.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3EA2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27</w:t>
            </w:r>
          </w:p>
        </w:tc>
      </w:tr>
      <w:tr w:rsidR="00C753B3" w:rsidRPr="00486763" w14:paraId="29682FE0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0E3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S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1B5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2.23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.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682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9</w:t>
            </w:r>
          </w:p>
        </w:tc>
      </w:tr>
      <w:tr w:rsidR="00C753B3" w:rsidRPr="00486763" w14:paraId="491E0D70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6797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TP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CB5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2.59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5613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1</w:t>
            </w:r>
          </w:p>
        </w:tc>
      </w:tr>
      <w:tr w:rsidR="00C753B3" w:rsidRPr="00486763" w14:paraId="0F048225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692A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442E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.51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CF8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</w:t>
            </w:r>
          </w:p>
        </w:tc>
      </w:tr>
      <w:tr w:rsidR="00C753B3" w:rsidRPr="00486763" w14:paraId="5AA1E8E4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7638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25B3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6.73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1853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6</w:t>
            </w:r>
          </w:p>
        </w:tc>
      </w:tr>
      <w:tr w:rsidR="00C753B3" w:rsidRPr="00486763" w14:paraId="2FAB4C74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4A46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LP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11EF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.68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1.8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C1A2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22</w:t>
            </w:r>
          </w:p>
        </w:tc>
      </w:tr>
      <w:tr w:rsidR="00C753B3" w:rsidRPr="00486763" w14:paraId="31599EE5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77F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LU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2650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.45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001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1</w:t>
            </w:r>
          </w:p>
        </w:tc>
      </w:tr>
      <w:tr w:rsidR="00C753B3" w:rsidRPr="00486763" w14:paraId="05CFBEEB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8A70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U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CF5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EDC8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21</w:t>
            </w:r>
          </w:p>
        </w:tc>
      </w:tr>
      <w:tr w:rsidR="00C753B3" w:rsidRPr="00486763" w14:paraId="365F19D4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E5C3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U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19A5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55.73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4.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46F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35</w:t>
            </w:r>
          </w:p>
        </w:tc>
      </w:tr>
      <w:tr w:rsidR="00C753B3" w:rsidRPr="00486763" w14:paraId="24C3AD55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BC3E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BBF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98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C6BB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1</w:t>
            </w:r>
          </w:p>
        </w:tc>
      </w:tr>
      <w:tr w:rsidR="00C753B3" w:rsidRPr="00486763" w14:paraId="61ADC793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4E9B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HO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30AE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.21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48AC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3</w:t>
            </w:r>
          </w:p>
        </w:tc>
      </w:tr>
      <w:tr w:rsidR="00C753B3" w:rsidRPr="00486763" w14:paraId="0465D5C6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2B1E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T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FA23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3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DB31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23</w:t>
            </w:r>
          </w:p>
        </w:tc>
      </w:tr>
      <w:tr w:rsidR="00C753B3" w:rsidRPr="00486763" w14:paraId="3B95CEA5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C0C8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86CE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.5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77FD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4</w:t>
            </w:r>
          </w:p>
        </w:tc>
      </w:tr>
      <w:tr w:rsidR="00C753B3" w:rsidRPr="00486763" w14:paraId="37EF4E6D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072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C3D2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74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133F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23</w:t>
            </w:r>
          </w:p>
        </w:tc>
      </w:tr>
      <w:tr w:rsidR="00C753B3" w:rsidRPr="00486763" w14:paraId="767FF3DF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6CB5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LP(a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60A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.3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81E4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5</w:t>
            </w:r>
          </w:p>
        </w:tc>
      </w:tr>
      <w:tr w:rsidR="00C753B3" w:rsidRPr="00486763" w14:paraId="24F2D144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AF85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K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E62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50.06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52.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10DE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3</w:t>
            </w:r>
          </w:p>
        </w:tc>
      </w:tr>
      <w:tr w:rsidR="00C753B3" w:rsidRPr="00486763" w14:paraId="35B533D7" w14:textId="77777777" w:rsidTr="00C753B3">
        <w:trPr>
          <w:trHeight w:val="2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F586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LDH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C4AA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56.65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45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5CF7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4</w:t>
            </w:r>
          </w:p>
        </w:tc>
      </w:tr>
      <w:tr w:rsidR="00C753B3" w:rsidRPr="00486763" w14:paraId="12FB23E3" w14:textId="77777777" w:rsidTr="00C753B3">
        <w:trPr>
          <w:trHeight w:val="30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9D38" w14:textId="77777777" w:rsidR="00C753B3" w:rsidRPr="00954B1E" w:rsidRDefault="00C753B3" w:rsidP="00C753B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BDH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2637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87.55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±</w:t>
            </w: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93.2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E0A6" w14:textId="77777777" w:rsidR="00C753B3" w:rsidRPr="00954B1E" w:rsidRDefault="00C753B3" w:rsidP="00C753B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54B1E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6</w:t>
            </w:r>
          </w:p>
        </w:tc>
      </w:tr>
    </w:tbl>
    <w:p w14:paraId="61E15171" w14:textId="23E27FF5" w:rsidR="00FD05D6" w:rsidRPr="00954B1E" w:rsidRDefault="003225DD" w:rsidP="008C4A70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  <w:r w:rsidRPr="00954B1E">
        <w:rPr>
          <w:rFonts w:ascii="Arial" w:eastAsia="等线" w:hAnsi="Arial" w:cs="Arial" w:hint="eastAsia"/>
          <w:b/>
          <w:bCs/>
          <w:color w:val="000000"/>
          <w:kern w:val="0"/>
          <w:sz w:val="22"/>
        </w:rPr>
        <w:t>Table</w:t>
      </w:r>
      <w:r w:rsidR="00E11CE2" w:rsidRPr="00954B1E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S</w:t>
      </w:r>
      <w:r w:rsidR="00A91796" w:rsidRPr="00954B1E">
        <w:rPr>
          <w:rFonts w:ascii="Arial" w:eastAsia="等线" w:hAnsi="Arial" w:cs="Arial"/>
          <w:b/>
          <w:bCs/>
          <w:color w:val="000000"/>
          <w:kern w:val="0"/>
          <w:sz w:val="22"/>
        </w:rPr>
        <w:t>1</w:t>
      </w:r>
      <w:r w:rsidRPr="00954B1E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</w:t>
      </w:r>
      <w:r w:rsidR="00C753B3" w:rsidRPr="00954B1E">
        <w:rPr>
          <w:rFonts w:ascii="Arial" w:eastAsia="等线" w:hAnsi="Arial" w:cs="Arial"/>
          <w:b/>
          <w:bCs/>
          <w:color w:val="000000"/>
          <w:kern w:val="0"/>
          <w:sz w:val="22"/>
        </w:rPr>
        <w:t>Determination results of 18 blood biochemical indicators</w:t>
      </w:r>
    </w:p>
    <w:sectPr w:rsidR="00FD05D6" w:rsidRPr="00954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E2790" w14:textId="77777777" w:rsidR="00A91796" w:rsidRDefault="00A91796" w:rsidP="00A91796">
      <w:r>
        <w:separator/>
      </w:r>
    </w:p>
  </w:endnote>
  <w:endnote w:type="continuationSeparator" w:id="0">
    <w:p w14:paraId="2161FE40" w14:textId="77777777" w:rsidR="00A91796" w:rsidRDefault="00A91796" w:rsidP="00A91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AC52C" w14:textId="77777777" w:rsidR="00A91796" w:rsidRDefault="00A91796" w:rsidP="00A91796">
      <w:r>
        <w:separator/>
      </w:r>
    </w:p>
  </w:footnote>
  <w:footnote w:type="continuationSeparator" w:id="0">
    <w:p w14:paraId="1CFBFEF1" w14:textId="77777777" w:rsidR="00A91796" w:rsidRDefault="00A91796" w:rsidP="00A91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NzczNDQ3sDA3MjRW0lEKTi0uzszPAykwrgUASuDLTiwAAAA="/>
  </w:docVars>
  <w:rsids>
    <w:rsidRoot w:val="007F2F92"/>
    <w:rsid w:val="000152C6"/>
    <w:rsid w:val="003225DD"/>
    <w:rsid w:val="00486763"/>
    <w:rsid w:val="006A0F1C"/>
    <w:rsid w:val="00700F48"/>
    <w:rsid w:val="007F2F92"/>
    <w:rsid w:val="008C4A70"/>
    <w:rsid w:val="00954B1E"/>
    <w:rsid w:val="00A91796"/>
    <w:rsid w:val="00C753B3"/>
    <w:rsid w:val="00E11CE2"/>
    <w:rsid w:val="00FD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25D9DE4"/>
  <w15:chartTrackingRefBased/>
  <w15:docId w15:val="{406CBE87-90A9-41D6-92F5-B3773FA97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7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7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7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8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贺</dc:creator>
  <cp:keywords/>
  <dc:description/>
  <cp:lastModifiedBy>唐 贺</cp:lastModifiedBy>
  <cp:revision>4</cp:revision>
  <dcterms:created xsi:type="dcterms:W3CDTF">2022-07-11T01:46:00Z</dcterms:created>
  <dcterms:modified xsi:type="dcterms:W3CDTF">2022-07-20T09:12:00Z</dcterms:modified>
</cp:coreProperties>
</file>